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152D6" w14:textId="315DC5C9" w:rsidR="003C5AB7" w:rsidRDefault="003C5AB7" w:rsidP="003C5AB7">
      <w:r>
        <w:rPr>
          <w:b/>
          <w:sz w:val="24"/>
          <w:szCs w:val="24"/>
        </w:rPr>
        <w:t xml:space="preserve">Supplementary </w:t>
      </w:r>
      <w:r>
        <w:rPr>
          <w:rFonts w:hint="eastAsia"/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1</w:t>
      </w:r>
      <w:r>
        <w:rPr>
          <w:rFonts w:hint="eastAsia"/>
          <w:b/>
          <w:sz w:val="24"/>
          <w:szCs w:val="24"/>
        </w:rPr>
        <w:t xml:space="preserve">. </w:t>
      </w:r>
      <w:r>
        <w:rPr>
          <w:sz w:val="24"/>
          <w:szCs w:val="24"/>
        </w:rPr>
        <w:t>P</w:t>
      </w:r>
      <w:r>
        <w:rPr>
          <w:rFonts w:hint="eastAsia"/>
          <w:sz w:val="24"/>
          <w:szCs w:val="24"/>
        </w:rPr>
        <w:t>rimary antibod</w:t>
      </w:r>
      <w:r w:rsidR="00180B0D">
        <w:rPr>
          <w:sz w:val="24"/>
          <w:szCs w:val="24"/>
        </w:rPr>
        <w:t>ies</w:t>
      </w:r>
      <w:r>
        <w:rPr>
          <w:rFonts w:hint="eastAsia"/>
        </w:rPr>
        <w:t xml:space="preserve"> </w:t>
      </w:r>
    </w:p>
    <w:tbl>
      <w:tblPr>
        <w:tblW w:w="13482" w:type="dxa"/>
        <w:tblInd w:w="93" w:type="dxa"/>
        <w:tblLook w:val="0000" w:firstRow="0" w:lastRow="0" w:firstColumn="0" w:lastColumn="0" w:noHBand="0" w:noVBand="0"/>
      </w:tblPr>
      <w:tblGrid>
        <w:gridCol w:w="2425"/>
        <w:gridCol w:w="3969"/>
        <w:gridCol w:w="1203"/>
        <w:gridCol w:w="1207"/>
        <w:gridCol w:w="1559"/>
        <w:gridCol w:w="3119"/>
      </w:tblGrid>
      <w:tr w:rsidR="003C5AB7" w14:paraId="1088ECDC" w14:textId="77777777" w:rsidTr="003364FF">
        <w:trPr>
          <w:trHeight w:val="315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43A480" w14:textId="77777777" w:rsidR="003C5AB7" w:rsidRDefault="003C5AB7" w:rsidP="003364FF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0A9B4B" w14:textId="77777777" w:rsidR="003C5AB7" w:rsidRDefault="003C5AB7" w:rsidP="003364FF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Nam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F44917" w14:textId="77777777" w:rsidR="003C5AB7" w:rsidRDefault="003C5AB7" w:rsidP="003364FF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at. #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A4BDB7" w14:textId="77777777" w:rsidR="003C5AB7" w:rsidRDefault="003C5AB7" w:rsidP="003364FF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Predicted siz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0EDE77" w14:textId="77777777" w:rsidR="003C5AB7" w:rsidRDefault="003C5AB7" w:rsidP="003364FF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Source (Animal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792B8F" w14:textId="77777777" w:rsidR="003C5AB7" w:rsidRDefault="003C5AB7" w:rsidP="003364FF">
            <w:pPr>
              <w:widowControl/>
              <w:jc w:val="left"/>
              <w:rPr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ompany</w:t>
            </w:r>
          </w:p>
        </w:tc>
      </w:tr>
      <w:tr w:rsidR="003C5AB7" w14:paraId="009DB75C" w14:textId="77777777" w:rsidTr="003364FF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37A94" w14:textId="33922D7C" w:rsidR="003C5AB7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Act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2649E" w14:textId="65FE45B3" w:rsidR="003C5AB7" w:rsidRPr="00584D0B" w:rsidRDefault="00584D0B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rFonts w:hint="eastAsia"/>
                <w:color w:val="333333"/>
                <w:kern w:val="0"/>
                <w:sz w:val="16"/>
                <w:szCs w:val="16"/>
              </w:rPr>
              <w:t>A</w:t>
            </w:r>
            <w:r w:rsidRPr="00584D0B">
              <w:rPr>
                <w:color w:val="333333"/>
                <w:kern w:val="0"/>
                <w:sz w:val="16"/>
                <w:szCs w:val="16"/>
              </w:rPr>
              <w:t>cti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AEE1E" w14:textId="3D469B1B" w:rsidR="003C5AB7" w:rsidRPr="00584D0B" w:rsidRDefault="008F21D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D0D0D"/>
                <w:sz w:val="16"/>
                <w:szCs w:val="16"/>
              </w:rPr>
              <w:t>D110001-02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DE43D" w14:textId="1FDBABED" w:rsidR="003C5AB7" w:rsidRPr="00584D0B" w:rsidRDefault="00584D0B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42</w:t>
            </w:r>
            <w:r w:rsidR="003C5AB7" w:rsidRPr="00584D0B">
              <w:rPr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9F538" w14:textId="4BE4A7FD" w:rsidR="003C5AB7" w:rsidRPr="00584D0B" w:rsidRDefault="00584D0B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bit</w:t>
            </w:r>
            <w:r w:rsidR="003C5AB7" w:rsidRPr="00584D0B">
              <w:rPr>
                <w:color w:val="000000"/>
                <w:kern w:val="0"/>
                <w:sz w:val="16"/>
                <w:szCs w:val="16"/>
              </w:rPr>
              <w:t xml:space="preserve">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11EF6" w14:textId="6ABD3394" w:rsidR="003C5AB7" w:rsidRDefault="008F21D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BBI</w:t>
            </w:r>
          </w:p>
        </w:tc>
      </w:tr>
      <w:tr w:rsidR="003C5AB7" w14:paraId="6C60E35F" w14:textId="77777777" w:rsidTr="003364FF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FFECB" w14:textId="5029C871" w:rsidR="003C5AB7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PCNA</w:t>
            </w:r>
            <w:r w:rsidR="003C5AB7" w:rsidRPr="00584D0B">
              <w:rPr>
                <w:color w:val="000000"/>
                <w:kern w:val="0"/>
                <w:sz w:val="16"/>
                <w:szCs w:val="16"/>
              </w:rPr>
              <w:t> 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E7854" w14:textId="50D8BC63" w:rsidR="003C5AB7" w:rsidRPr="00584D0B" w:rsidRDefault="00AE142F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>Rabbit Anti-PCNA antibod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B17DE" w14:textId="68475A20" w:rsidR="003C5AB7" w:rsidRPr="00584D0B" w:rsidRDefault="00B77D0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ab1</w:t>
            </w:r>
            <w:r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81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F61F6" w14:textId="6ABD81ED" w:rsidR="003C5AB7" w:rsidRPr="00584D0B" w:rsidRDefault="003C5AB7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2</w:t>
            </w:r>
            <w:r w:rsidR="00AE142F" w:rsidRPr="00584D0B">
              <w:rPr>
                <w:color w:val="000000"/>
                <w:kern w:val="0"/>
                <w:sz w:val="16"/>
                <w:szCs w:val="16"/>
              </w:rPr>
              <w:t>9</w:t>
            </w:r>
            <w:r w:rsidRPr="00584D0B">
              <w:rPr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DEAB1" w14:textId="77777777" w:rsidR="003C5AB7" w:rsidRPr="00584D0B" w:rsidRDefault="003C5AB7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15759" w14:textId="50DEF45F" w:rsidR="003C5AB7" w:rsidRPr="00E6389D" w:rsidRDefault="00584D0B" w:rsidP="003364FF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</w:t>
            </w:r>
            <w:r w:rsidR="00AE142F" w:rsidRPr="00E6389D">
              <w:rPr>
                <w:kern w:val="0"/>
                <w:sz w:val="16"/>
                <w:szCs w:val="16"/>
              </w:rPr>
              <w:t>bcam</w:t>
            </w:r>
          </w:p>
        </w:tc>
      </w:tr>
      <w:tr w:rsidR="0050619D" w:rsidRPr="00E6389D" w14:paraId="4FE2CC41" w14:textId="77777777" w:rsidTr="0050619D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2465D" w14:textId="1640EE55" w:rsidR="0050619D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6"/>
              </w:rPr>
            </w:pPr>
            <w:r w:rsidRPr="00584D0B">
              <w:rPr>
                <w:rFonts w:hint="eastAsia"/>
                <w:kern w:val="0"/>
                <w:sz w:val="16"/>
                <w:szCs w:val="16"/>
              </w:rPr>
              <w:t>SOX</w:t>
            </w:r>
            <w:r w:rsidRPr="00584D0B">
              <w:rPr>
                <w:kern w:val="0"/>
                <w:sz w:val="16"/>
                <w:szCs w:val="16"/>
              </w:rPr>
              <w:t>9</w:t>
            </w:r>
            <w:r w:rsidR="0050619D" w:rsidRPr="00584D0B">
              <w:rPr>
                <w:kern w:val="0"/>
                <w:sz w:val="16"/>
                <w:szCs w:val="16"/>
              </w:rPr>
              <w:t> 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21F80" w14:textId="197347FD" w:rsidR="0050619D" w:rsidRPr="00584D0B" w:rsidRDefault="00702C6D" w:rsidP="003364FF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6"/>
              </w:rPr>
            </w:pPr>
            <w:r w:rsidRPr="00584D0B">
              <w:rPr>
                <w:kern w:val="0"/>
                <w:sz w:val="16"/>
                <w:szCs w:val="16"/>
              </w:rPr>
              <w:t>Anti-Sox9 Antibod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F3071" w14:textId="5AE221FA" w:rsidR="0050619D" w:rsidRPr="00584D0B" w:rsidRDefault="00702C6D" w:rsidP="003364FF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6"/>
              </w:rPr>
            </w:pPr>
            <w:r w:rsidRPr="00584D0B">
              <w:rPr>
                <w:kern w:val="0"/>
                <w:sz w:val="16"/>
                <w:szCs w:val="16"/>
              </w:rPr>
              <w:t>AB55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228B4" w14:textId="6B036461" w:rsidR="0050619D" w:rsidRPr="00584D0B" w:rsidRDefault="00584D0B" w:rsidP="003364FF">
            <w:pPr>
              <w:widowControl/>
              <w:adjustRightInd w:val="0"/>
              <w:snapToGrid w:val="0"/>
              <w:jc w:val="left"/>
              <w:rPr>
                <w:color w:val="FF0000"/>
                <w:kern w:val="0"/>
                <w:sz w:val="16"/>
                <w:szCs w:val="16"/>
              </w:rPr>
            </w:pPr>
            <w:r w:rsidRPr="00584D0B">
              <w:rPr>
                <w:color w:val="0D0D0D" w:themeColor="text1" w:themeTint="F2"/>
                <w:kern w:val="0"/>
                <w:sz w:val="16"/>
                <w:szCs w:val="16"/>
              </w:rPr>
              <w:t>65</w:t>
            </w:r>
            <w:r w:rsidR="0050619D" w:rsidRPr="00584D0B">
              <w:rPr>
                <w:color w:val="0D0D0D" w:themeColor="text1" w:themeTint="F2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0706F" w14:textId="77777777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63382" w14:textId="0008B970" w:rsidR="0050619D" w:rsidRPr="00E6389D" w:rsidRDefault="00584D0B" w:rsidP="003364FF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6"/>
                <w:highlight w:val="yellow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Merck Millipore</w:t>
            </w:r>
          </w:p>
        </w:tc>
      </w:tr>
      <w:tr w:rsidR="0050619D" w14:paraId="4D09F306" w14:textId="77777777" w:rsidTr="0050619D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2C523" w14:textId="67F7BFA9" w:rsidR="0050619D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CD74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 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19C4B" w14:textId="1333CA01" w:rsidR="0050619D" w:rsidRPr="00584D0B" w:rsidRDefault="00A5452A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 xml:space="preserve">Rabbit Anti-CD74 antibody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5B527" w14:textId="44D93CD0" w:rsidR="0050619D" w:rsidRPr="00584D0B" w:rsidRDefault="00A5452A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>bs-2518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34CB8" w14:textId="543CEB26" w:rsidR="0050619D" w:rsidRPr="00584D0B" w:rsidRDefault="00AE142F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34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3077C" w14:textId="77777777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2F551" w14:textId="77777777" w:rsidR="0050619D" w:rsidRDefault="0050619D" w:rsidP="003364FF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50619D" w14:paraId="3A52FC48" w14:textId="77777777" w:rsidTr="0050619D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D1BC7" w14:textId="3778D6B3" w:rsidR="0050619D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6"/>
              </w:rPr>
            </w:pPr>
            <w:r w:rsidRPr="00584D0B">
              <w:rPr>
                <w:kern w:val="0"/>
                <w:sz w:val="16"/>
                <w:szCs w:val="16"/>
              </w:rPr>
              <w:t>FABP</w:t>
            </w:r>
            <w:r w:rsidR="0050619D" w:rsidRPr="00584D0B">
              <w:rPr>
                <w:kern w:val="0"/>
                <w:sz w:val="16"/>
                <w:szCs w:val="16"/>
              </w:rPr>
              <w:t> 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F58AB" w14:textId="138AC4D9" w:rsidR="0050619D" w:rsidRPr="00584D0B" w:rsidRDefault="00AE142F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>Rabbit Anti-H-FABP antibod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95483" w14:textId="3EB310BE" w:rsidR="0050619D" w:rsidRPr="00584D0B" w:rsidRDefault="00DF5A5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ab4596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C0EDC" w14:textId="75744764" w:rsidR="0050619D" w:rsidRPr="00584D0B" w:rsidRDefault="00AE142F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15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31611" w14:textId="77777777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265A9" w14:textId="1FFF0E01" w:rsidR="0050619D" w:rsidRDefault="00584D0B" w:rsidP="003364FF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A</w:t>
            </w:r>
            <w:r w:rsidR="00AE142F">
              <w:rPr>
                <w:color w:val="0D0D0D"/>
                <w:kern w:val="0"/>
                <w:sz w:val="16"/>
                <w:szCs w:val="16"/>
              </w:rPr>
              <w:t>bcam</w:t>
            </w:r>
          </w:p>
        </w:tc>
      </w:tr>
      <w:tr w:rsidR="0050619D" w14:paraId="02E1AA5E" w14:textId="77777777" w:rsidTr="0050619D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5219D" w14:textId="22DBD3FA" w:rsidR="0050619D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COX2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 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73425" w14:textId="3385370B" w:rsidR="0050619D" w:rsidRPr="00584D0B" w:rsidRDefault="00A5452A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 xml:space="preserve">Rabbit Anti-COX2/Cyclooxygenase 2 antibody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81414" w14:textId="12BDA4D6" w:rsidR="0050619D" w:rsidRPr="00584D0B" w:rsidRDefault="00A5452A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>bsm-52502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73CA5" w14:textId="3FFAFD8D" w:rsidR="0050619D" w:rsidRPr="00584D0B" w:rsidRDefault="004912F6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65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E9008" w14:textId="2527F753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bit (</w:t>
            </w:r>
            <w:r w:rsidR="00AE142F"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m</w:t>
            </w:r>
            <w:r w:rsidR="00AE142F" w:rsidRPr="00584D0B">
              <w:rPr>
                <w:color w:val="000000"/>
                <w:kern w:val="0"/>
                <w:sz w:val="16"/>
                <w:szCs w:val="16"/>
              </w:rPr>
              <w:t>onoclonal</w:t>
            </w:r>
            <w:r w:rsidRPr="00584D0B">
              <w:rPr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87A1E" w14:textId="77777777" w:rsidR="0050619D" w:rsidRDefault="0050619D" w:rsidP="003364FF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50619D" w14:paraId="59376793" w14:textId="77777777" w:rsidTr="0050619D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186FB" w14:textId="00CDDA2D" w:rsidR="0050619D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CCL5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412D2" w14:textId="0405AB4A" w:rsidR="0050619D" w:rsidRPr="00584D0B" w:rsidRDefault="004912F6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>Rabbit Anti-CCL5/RANTES antibod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2BF48" w14:textId="3D0E12E5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bs-</w:t>
            </w:r>
            <w:r w:rsidR="00B77D09" w:rsidRPr="00584D0B">
              <w:rPr>
                <w:color w:val="000000"/>
                <w:kern w:val="0"/>
                <w:sz w:val="16"/>
                <w:szCs w:val="16"/>
              </w:rPr>
              <w:t>20765</w:t>
            </w:r>
            <w:r w:rsidRPr="00584D0B">
              <w:rPr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10174" w14:textId="6CBFD4BD" w:rsidR="0050619D" w:rsidRPr="00584D0B" w:rsidRDefault="004912F6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kern w:val="0"/>
                <w:sz w:val="16"/>
                <w:szCs w:val="16"/>
              </w:rPr>
              <w:t>7.4/10k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17FE2" w14:textId="77777777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3B22E" w14:textId="77777777" w:rsidR="0050619D" w:rsidRDefault="0050619D" w:rsidP="003364FF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50619D" w14:paraId="420915F0" w14:textId="77777777" w:rsidTr="0050619D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D5C94" w14:textId="46B91D33" w:rsidR="0050619D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E2</w:t>
            </w:r>
            <w:r w:rsidR="00584D0B" w:rsidRPr="00584D0B">
              <w:rPr>
                <w:color w:val="000000"/>
                <w:kern w:val="0"/>
                <w:sz w:val="16"/>
                <w:szCs w:val="16"/>
              </w:rPr>
              <w:t>F</w:t>
            </w:r>
            <w:r w:rsidRPr="00584D0B">
              <w:rPr>
                <w:color w:val="000000"/>
                <w:kern w:val="0"/>
                <w:sz w:val="16"/>
                <w:szCs w:val="16"/>
              </w:rPr>
              <w:t>8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 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55C00" w14:textId="2CB45552" w:rsidR="0050619D" w:rsidRPr="00584D0B" w:rsidRDefault="00A5452A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 xml:space="preserve">Rabbit Anti-E2F8 antibody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75BB7" w14:textId="066A20B6" w:rsidR="0050619D" w:rsidRPr="00584D0B" w:rsidRDefault="00A5452A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bs-4265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67516" w14:textId="50559A75" w:rsidR="0050619D" w:rsidRPr="00584D0B" w:rsidRDefault="004912F6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94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6C5B3" w14:textId="77777777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B55D8" w14:textId="77777777" w:rsidR="0050619D" w:rsidRDefault="0050619D" w:rsidP="003364FF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50619D" w14:paraId="33898C8D" w14:textId="77777777" w:rsidTr="0050619D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B6330" w14:textId="04E2BC8E" w:rsidR="0050619D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CREM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 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921D2" w14:textId="18260A41" w:rsidR="0050619D" w:rsidRPr="00584D0B" w:rsidRDefault="00A5452A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 xml:space="preserve">Rabbit Anti-CREM antibody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35905" w14:textId="1DC73BAA" w:rsidR="0050619D" w:rsidRPr="00584D0B" w:rsidRDefault="008F21D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15235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AE5AA" w14:textId="22C07764" w:rsidR="0050619D" w:rsidRPr="00584D0B" w:rsidRDefault="004912F6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3</w:t>
            </w:r>
            <w:r w:rsidR="008F21D9">
              <w:rPr>
                <w:color w:val="000000"/>
                <w:kern w:val="0"/>
                <w:sz w:val="16"/>
                <w:szCs w:val="16"/>
              </w:rPr>
              <w:t>9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98439" w14:textId="77777777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253E6" w14:textId="6687E122" w:rsidR="0050619D" w:rsidRDefault="008F21D9" w:rsidP="003364FF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rFonts w:hint="eastAsia"/>
                <w:color w:val="0D0D0D"/>
                <w:kern w:val="0"/>
                <w:sz w:val="16"/>
                <w:szCs w:val="16"/>
              </w:rPr>
              <w:t>B</w:t>
            </w:r>
            <w:r>
              <w:rPr>
                <w:color w:val="0D0D0D"/>
                <w:kern w:val="0"/>
                <w:sz w:val="16"/>
                <w:szCs w:val="16"/>
              </w:rPr>
              <w:t xml:space="preserve">BI </w:t>
            </w:r>
          </w:p>
        </w:tc>
      </w:tr>
      <w:tr w:rsidR="0050619D" w14:paraId="42A33D35" w14:textId="77777777" w:rsidTr="0050619D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1C993" w14:textId="7D6785DD" w:rsidR="0050619D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PAX5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 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EE9C3" w14:textId="4DA98A0F" w:rsidR="0050619D" w:rsidRPr="00584D0B" w:rsidRDefault="00A5452A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 xml:space="preserve">Rabbit Anti-PAX5 antibody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AC41E" w14:textId="5D1F6F0E" w:rsidR="0050619D" w:rsidRPr="00584D0B" w:rsidRDefault="00A5452A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bs-1861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28A7E" w14:textId="0760C841" w:rsidR="0050619D" w:rsidRPr="00584D0B" w:rsidRDefault="004912F6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42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7C437" w14:textId="77777777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F2D8D" w14:textId="77777777" w:rsidR="0050619D" w:rsidRDefault="0050619D" w:rsidP="003364FF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50619D" w14:paraId="6299FD2C" w14:textId="77777777" w:rsidTr="0050619D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002EF" w14:textId="7A4AD6C1" w:rsidR="0050619D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EGR1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 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D34C8" w14:textId="79779458" w:rsidR="0050619D" w:rsidRPr="00584D0B" w:rsidRDefault="00A5452A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 xml:space="preserve">Rabbit Anti-Egr1 antibody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ED211" w14:textId="689F6AE7" w:rsidR="0050619D" w:rsidRPr="00584D0B" w:rsidRDefault="00A5452A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bs-1076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DC837" w14:textId="0682A011" w:rsidR="0050619D" w:rsidRPr="00584D0B" w:rsidRDefault="004912F6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60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6D15A" w14:textId="77777777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A4EB3" w14:textId="77777777" w:rsidR="0050619D" w:rsidRDefault="0050619D" w:rsidP="003364FF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50619D" w14:paraId="2BCD9576" w14:textId="77777777" w:rsidTr="0050619D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25A26" w14:textId="662C9E0D" w:rsidR="0050619D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6"/>
              </w:rPr>
            </w:pPr>
            <w:r w:rsidRPr="00584D0B">
              <w:rPr>
                <w:kern w:val="0"/>
                <w:sz w:val="16"/>
                <w:szCs w:val="16"/>
              </w:rPr>
              <w:t>HMGB1</w:t>
            </w:r>
            <w:r w:rsidR="0050619D" w:rsidRPr="00584D0B">
              <w:rPr>
                <w:kern w:val="0"/>
                <w:sz w:val="16"/>
                <w:szCs w:val="16"/>
              </w:rPr>
              <w:t> 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9437D" w14:textId="01697674" w:rsidR="0050619D" w:rsidRPr="00584D0B" w:rsidRDefault="004912F6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>Rabbit Anti-HMGB1 antibod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EEA86" w14:textId="475E087B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bs-</w:t>
            </w:r>
            <w:r w:rsidR="00DF5A5D" w:rsidRPr="00584D0B">
              <w:rPr>
                <w:color w:val="000000"/>
                <w:kern w:val="0"/>
                <w:sz w:val="16"/>
                <w:szCs w:val="16"/>
              </w:rPr>
              <w:t>0664</w:t>
            </w:r>
            <w:r w:rsidRPr="00584D0B">
              <w:rPr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807E6" w14:textId="6C6CA4F7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2</w:t>
            </w:r>
            <w:r w:rsidR="004912F6"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5</w:t>
            </w:r>
            <w:r w:rsidRPr="00584D0B">
              <w:rPr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3C7A4" w14:textId="77777777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EA430" w14:textId="77777777" w:rsidR="0050619D" w:rsidRDefault="0050619D" w:rsidP="003364FF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50619D" w14:paraId="7F728A2C" w14:textId="77777777" w:rsidTr="0050619D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BA969" w14:textId="507D9E4E" w:rsidR="0050619D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kern w:val="0"/>
                <w:sz w:val="16"/>
                <w:szCs w:val="16"/>
              </w:rPr>
            </w:pPr>
            <w:r w:rsidRPr="00584D0B">
              <w:rPr>
                <w:kern w:val="0"/>
                <w:sz w:val="16"/>
                <w:szCs w:val="16"/>
              </w:rPr>
              <w:t>Catenin</w:t>
            </w:r>
            <w:r w:rsidR="0050619D" w:rsidRPr="00584D0B">
              <w:rPr>
                <w:kern w:val="0"/>
                <w:sz w:val="16"/>
                <w:szCs w:val="16"/>
              </w:rPr>
              <w:t> 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ED6F1" w14:textId="2B28FF14" w:rsidR="0050619D" w:rsidRPr="00584D0B" w:rsidRDefault="004912F6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>Rabbit Anti-delta 1 Catenin/CAS antibod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8C56D" w14:textId="09A67364" w:rsidR="0050619D" w:rsidRPr="00584D0B" w:rsidRDefault="00DF5A5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ab925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AB352" w14:textId="214F3B34" w:rsidR="0050619D" w:rsidRPr="00584D0B" w:rsidRDefault="004912F6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108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E50FE" w14:textId="2BD76A0D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bit (</w:t>
            </w:r>
            <w:r w:rsidR="004912F6"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m</w:t>
            </w:r>
            <w:r w:rsidR="004912F6" w:rsidRPr="00584D0B">
              <w:rPr>
                <w:color w:val="000000"/>
                <w:kern w:val="0"/>
                <w:sz w:val="16"/>
                <w:szCs w:val="16"/>
              </w:rPr>
              <w:t>ono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5F205" w14:textId="39DEAC27" w:rsidR="0050619D" w:rsidRDefault="00584D0B" w:rsidP="003364FF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A</w:t>
            </w:r>
            <w:r w:rsidR="00AE142F">
              <w:rPr>
                <w:color w:val="0D0D0D"/>
                <w:kern w:val="0"/>
                <w:sz w:val="16"/>
                <w:szCs w:val="16"/>
              </w:rPr>
              <w:t>bcam</w:t>
            </w:r>
          </w:p>
        </w:tc>
      </w:tr>
      <w:tr w:rsidR="0050619D" w14:paraId="2BB59925" w14:textId="77777777" w:rsidTr="0050619D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BAA73" w14:textId="0B09A9ED" w:rsidR="0050619D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MUC13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6F057" w14:textId="521D0F94" w:rsidR="0050619D" w:rsidRPr="00584D0B" w:rsidRDefault="00A912BD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>Mouse Anti-MUC13 antibod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F2F64" w14:textId="50A95D27" w:rsidR="0050619D" w:rsidRPr="00584D0B" w:rsidRDefault="00B77D0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ab23115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9FDD8" w14:textId="3A855C8C" w:rsidR="0050619D" w:rsidRPr="00584D0B" w:rsidRDefault="006904B7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55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C449A" w14:textId="18EE67F1" w:rsidR="0050619D" w:rsidRPr="00584D0B" w:rsidRDefault="00A912B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 xml:space="preserve">Mouse 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(</w:t>
            </w:r>
            <w:r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m</w:t>
            </w:r>
            <w:r w:rsidRPr="00584D0B">
              <w:rPr>
                <w:color w:val="000000"/>
                <w:kern w:val="0"/>
                <w:sz w:val="16"/>
                <w:szCs w:val="16"/>
              </w:rPr>
              <w:t>ono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0889C" w14:textId="5DC4AF0A" w:rsidR="0050619D" w:rsidRDefault="00584D0B" w:rsidP="003364FF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A</w:t>
            </w:r>
            <w:r w:rsidR="00AE142F">
              <w:rPr>
                <w:color w:val="0D0D0D"/>
                <w:kern w:val="0"/>
                <w:sz w:val="16"/>
                <w:szCs w:val="16"/>
              </w:rPr>
              <w:t>bcam</w:t>
            </w:r>
          </w:p>
        </w:tc>
      </w:tr>
      <w:tr w:rsidR="0050619D" w14:paraId="12D58B45" w14:textId="77777777" w:rsidTr="0050619D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0FD6D" w14:textId="5F0BFB2D" w:rsidR="0050619D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TFF3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 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72866" w14:textId="56E7BA10" w:rsidR="0050619D" w:rsidRPr="00584D0B" w:rsidRDefault="00A912BD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>Rabbit Anti-Trefoil Factor 3 antibod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596D1" w14:textId="760F9E2E" w:rsidR="0050619D" w:rsidRPr="00584D0B" w:rsidRDefault="00B77D0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ab2029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78787" w14:textId="1DF0978F" w:rsidR="0050619D" w:rsidRPr="00584D0B" w:rsidRDefault="006904B7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9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6F0FB" w14:textId="77777777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783BC" w14:textId="76D827DE" w:rsidR="0050619D" w:rsidRDefault="00584D0B" w:rsidP="003364FF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A</w:t>
            </w:r>
            <w:r w:rsidR="00AE142F">
              <w:rPr>
                <w:color w:val="0D0D0D"/>
                <w:kern w:val="0"/>
                <w:sz w:val="16"/>
                <w:szCs w:val="16"/>
              </w:rPr>
              <w:t>bcam</w:t>
            </w:r>
            <w:r w:rsidR="0050619D">
              <w:rPr>
                <w:color w:val="0D0D0D"/>
                <w:kern w:val="0"/>
                <w:sz w:val="16"/>
                <w:szCs w:val="16"/>
              </w:rPr>
              <w:t>.</w:t>
            </w:r>
          </w:p>
        </w:tc>
      </w:tr>
      <w:tr w:rsidR="0050619D" w14:paraId="0CE3A446" w14:textId="77777777" w:rsidTr="0050619D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C8845" w14:textId="0AE94999" w:rsidR="0050619D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 xml:space="preserve">ND3 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48D5F" w14:textId="75D38DCE" w:rsidR="0050619D" w:rsidRPr="00584D0B" w:rsidRDefault="00A912BD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>Rabbit Anti-MT-ND3 antibod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021DF" w14:textId="71B8000A" w:rsidR="0050619D" w:rsidRPr="00584D0B" w:rsidRDefault="00B77D0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ab1923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02FDF" w14:textId="168C6256" w:rsidR="0050619D" w:rsidRPr="00584D0B" w:rsidRDefault="00A912B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13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938E7" w14:textId="77777777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8ED48" w14:textId="53F52E34" w:rsidR="0050619D" w:rsidRDefault="00584D0B" w:rsidP="003364FF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A</w:t>
            </w:r>
            <w:r w:rsidR="00AE142F">
              <w:rPr>
                <w:color w:val="0D0D0D"/>
                <w:kern w:val="0"/>
                <w:sz w:val="16"/>
                <w:szCs w:val="16"/>
              </w:rPr>
              <w:t>bcam</w:t>
            </w:r>
          </w:p>
        </w:tc>
      </w:tr>
      <w:tr w:rsidR="0050619D" w14:paraId="391B8126" w14:textId="77777777" w:rsidTr="0050619D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1BEFD" w14:textId="11D82923" w:rsidR="0050619D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IL-6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 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8B42B" w14:textId="5AE1688A" w:rsidR="0050619D" w:rsidRPr="00584D0B" w:rsidRDefault="00A912BD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>Rabbit Anti-IL-6 antibod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4C1AA" w14:textId="28432E89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bs-</w:t>
            </w:r>
            <w:r w:rsidR="00B77D09"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0782</w:t>
            </w:r>
            <w:r w:rsidRPr="00584D0B">
              <w:rPr>
                <w:color w:val="000000"/>
                <w:kern w:val="0"/>
                <w:sz w:val="16"/>
                <w:szCs w:val="16"/>
              </w:rPr>
              <w:t>R</w:t>
            </w:r>
            <w:r w:rsidR="00B77D09" w:rsidRPr="00584D0B">
              <w:rPr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69443" w14:textId="556FC5B1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2</w:t>
            </w:r>
            <w:r w:rsidR="00A912BD"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3</w:t>
            </w:r>
            <w:r w:rsidRPr="00584D0B">
              <w:rPr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2B1C4" w14:textId="77777777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AADD5" w14:textId="77777777" w:rsidR="0050619D" w:rsidRDefault="0050619D" w:rsidP="003364FF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50619D" w14:paraId="65E91126" w14:textId="77777777" w:rsidTr="0050619D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64E31" w14:textId="2EA95AB9" w:rsidR="0050619D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CHGA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 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2A145" w14:textId="50F8B1F2" w:rsidR="0050619D" w:rsidRPr="00584D0B" w:rsidRDefault="00A912BD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>Rabbit Anti-Chromogranin A antibod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18419" w14:textId="7127215D" w:rsidR="0050619D" w:rsidRPr="00584D0B" w:rsidRDefault="00B77D0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ab4517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5771D" w14:textId="4D1333E0" w:rsidR="0050619D" w:rsidRPr="00584D0B" w:rsidRDefault="00A912B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86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79109" w14:textId="77777777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4100F" w14:textId="443AD54D" w:rsidR="0050619D" w:rsidRDefault="00584D0B" w:rsidP="003364FF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A</w:t>
            </w:r>
            <w:r w:rsidR="00AE142F">
              <w:rPr>
                <w:color w:val="0D0D0D"/>
                <w:kern w:val="0"/>
                <w:sz w:val="16"/>
                <w:szCs w:val="16"/>
              </w:rPr>
              <w:t>bcam</w:t>
            </w:r>
          </w:p>
        </w:tc>
      </w:tr>
      <w:tr w:rsidR="0050619D" w14:paraId="0FFD91ED" w14:textId="77777777" w:rsidTr="0050619D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3C8D4" w14:textId="21D24305" w:rsidR="0050619D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LYZL1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 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C47AD" w14:textId="07C748C6" w:rsidR="0050619D" w:rsidRPr="00584D0B" w:rsidRDefault="00A912BD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>Rabbit Anti-LYZL1 antibod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6AFCF" w14:textId="3A001E22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bs-</w:t>
            </w:r>
            <w:r w:rsidR="008000A3" w:rsidRPr="00584D0B">
              <w:rPr>
                <w:color w:val="000000"/>
                <w:kern w:val="0"/>
                <w:sz w:val="16"/>
                <w:szCs w:val="16"/>
              </w:rPr>
              <w:t>18593</w:t>
            </w:r>
            <w:r w:rsidRPr="00584D0B">
              <w:rPr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36AB3" w14:textId="2147D584" w:rsidR="0050619D" w:rsidRPr="00584D0B" w:rsidRDefault="00A912B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15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107FB" w14:textId="77777777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BEF72" w14:textId="77777777" w:rsidR="0050619D" w:rsidRDefault="0050619D" w:rsidP="003364FF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50619D" w14:paraId="63B47C56" w14:textId="77777777" w:rsidTr="0050619D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3FCB4" w14:textId="61903BE0" w:rsidR="0050619D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18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 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2436F" w14:textId="34FA4981" w:rsidR="0050619D" w:rsidRPr="00584D0B" w:rsidRDefault="00A5452A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 xml:space="preserve">Mouse Anti-RAB18 antibody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1BC16" w14:textId="3EA21805" w:rsidR="0050619D" w:rsidRPr="00584D0B" w:rsidRDefault="00A5452A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bsm-51333M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96BC4" w14:textId="0BEB72C3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2</w:t>
            </w:r>
            <w:r w:rsidR="00702C6D"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3</w:t>
            </w:r>
            <w:r w:rsidRPr="00584D0B">
              <w:rPr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7F487" w14:textId="7316E4ED" w:rsidR="0050619D" w:rsidRPr="00584D0B" w:rsidRDefault="00702C6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Mouse (</w:t>
            </w:r>
            <w:r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m</w:t>
            </w:r>
            <w:r w:rsidRPr="00584D0B">
              <w:rPr>
                <w:color w:val="000000"/>
                <w:kern w:val="0"/>
                <w:sz w:val="16"/>
                <w:szCs w:val="16"/>
              </w:rPr>
              <w:t>ono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CACF9" w14:textId="77777777" w:rsidR="0050619D" w:rsidRDefault="0050619D" w:rsidP="003364FF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  <w:tr w:rsidR="0050619D" w14:paraId="66C900B3" w14:textId="77777777" w:rsidTr="0050619D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2CBB5" w14:textId="01D9246D" w:rsidR="0050619D" w:rsidRPr="00584D0B" w:rsidRDefault="00651279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POU2AF1 (BOB1)</w:t>
            </w:r>
            <w:r w:rsidR="0050619D" w:rsidRPr="00584D0B">
              <w:rPr>
                <w:color w:val="000000"/>
                <w:kern w:val="0"/>
                <w:sz w:val="16"/>
                <w:szCs w:val="16"/>
              </w:rPr>
              <w:t>            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D97C6" w14:textId="67E88F43" w:rsidR="0050619D" w:rsidRPr="00584D0B" w:rsidRDefault="00A5452A" w:rsidP="003364FF">
            <w:pPr>
              <w:widowControl/>
              <w:adjustRightInd w:val="0"/>
              <w:snapToGrid w:val="0"/>
              <w:jc w:val="left"/>
              <w:rPr>
                <w:color w:val="333333"/>
                <w:kern w:val="0"/>
                <w:sz w:val="16"/>
                <w:szCs w:val="16"/>
              </w:rPr>
            </w:pPr>
            <w:r w:rsidRPr="00584D0B">
              <w:rPr>
                <w:color w:val="333333"/>
                <w:kern w:val="0"/>
                <w:sz w:val="16"/>
                <w:szCs w:val="16"/>
              </w:rPr>
              <w:t xml:space="preserve">Rabbit Anti-BOB1 antibody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46989" w14:textId="1034DEBB" w:rsidR="0050619D" w:rsidRPr="00584D0B" w:rsidRDefault="00A5452A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bs-1418R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1881B" w14:textId="15035E1E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2</w:t>
            </w:r>
            <w:r w:rsidR="00702C6D" w:rsidRPr="00584D0B">
              <w:rPr>
                <w:rFonts w:hint="eastAsia"/>
                <w:color w:val="000000"/>
                <w:kern w:val="0"/>
                <w:sz w:val="16"/>
                <w:szCs w:val="16"/>
              </w:rPr>
              <w:t>8</w:t>
            </w:r>
            <w:r w:rsidRPr="00584D0B">
              <w:rPr>
                <w:color w:val="000000"/>
                <w:kern w:val="0"/>
                <w:sz w:val="16"/>
                <w:szCs w:val="16"/>
              </w:rPr>
              <w:t>k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F5DC2" w14:textId="77777777" w:rsidR="0050619D" w:rsidRPr="00584D0B" w:rsidRDefault="0050619D" w:rsidP="003364FF">
            <w:pPr>
              <w:widowControl/>
              <w:adjustRightInd w:val="0"/>
              <w:snapToGrid w:val="0"/>
              <w:jc w:val="left"/>
              <w:rPr>
                <w:color w:val="000000"/>
                <w:kern w:val="0"/>
                <w:sz w:val="16"/>
                <w:szCs w:val="16"/>
              </w:rPr>
            </w:pPr>
            <w:r w:rsidRPr="00584D0B">
              <w:rPr>
                <w:color w:val="000000"/>
                <w:kern w:val="0"/>
                <w:sz w:val="16"/>
                <w:szCs w:val="16"/>
              </w:rPr>
              <w:t>Rabbit (polyclonal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CAF2B" w14:textId="77777777" w:rsidR="0050619D" w:rsidRDefault="0050619D" w:rsidP="003364FF">
            <w:pPr>
              <w:widowControl/>
              <w:adjustRightInd w:val="0"/>
              <w:snapToGrid w:val="0"/>
              <w:jc w:val="left"/>
              <w:rPr>
                <w:color w:val="0D0D0D"/>
                <w:kern w:val="0"/>
                <w:sz w:val="16"/>
                <w:szCs w:val="16"/>
              </w:rPr>
            </w:pPr>
            <w:r>
              <w:rPr>
                <w:color w:val="0D0D0D"/>
                <w:kern w:val="0"/>
                <w:sz w:val="16"/>
                <w:szCs w:val="16"/>
              </w:rPr>
              <w:t>Beijing Biosynthesis Biotechnology CO.</w:t>
            </w:r>
          </w:p>
        </w:tc>
      </w:tr>
    </w:tbl>
    <w:p w14:paraId="5C1374CC" w14:textId="5E9ABAFC" w:rsidR="00E62822" w:rsidRDefault="0065127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043CCC" wp14:editId="7CF8602F">
                <wp:simplePos x="0" y="0"/>
                <wp:positionH relativeFrom="column">
                  <wp:posOffset>48895</wp:posOffset>
                </wp:positionH>
                <wp:positionV relativeFrom="paragraph">
                  <wp:posOffset>20320</wp:posOffset>
                </wp:positionV>
                <wp:extent cx="8670471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670471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1EB1F5" id="直接连接符 1" o:spid="_x0000_s1026" style="position:absolute;left:0;text-align:left;flip:y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.85pt,1.6pt" to="686.55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" strokecolor="black [3200]" strokeweight=".5pt">
                <v:stroke joinstyle="miter"/>
              </v:line>
            </w:pict>
          </mc:Fallback>
        </mc:AlternateContent>
      </w:r>
    </w:p>
    <w:sectPr w:rsidR="00E62822" w:rsidSect="003C5A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471D1" w14:textId="77777777" w:rsidR="0017032F" w:rsidRDefault="0017032F" w:rsidP="00651279">
      <w:r>
        <w:separator/>
      </w:r>
    </w:p>
  </w:endnote>
  <w:endnote w:type="continuationSeparator" w:id="0">
    <w:p w14:paraId="76E784AD" w14:textId="77777777" w:rsidR="0017032F" w:rsidRDefault="0017032F" w:rsidP="00651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21665" w14:textId="77777777" w:rsidR="0017032F" w:rsidRDefault="0017032F" w:rsidP="00651279">
      <w:r>
        <w:separator/>
      </w:r>
    </w:p>
  </w:footnote>
  <w:footnote w:type="continuationSeparator" w:id="0">
    <w:p w14:paraId="65A63A32" w14:textId="77777777" w:rsidR="0017032F" w:rsidRDefault="0017032F" w:rsidP="006512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AB7"/>
    <w:rsid w:val="00015B5E"/>
    <w:rsid w:val="00022B1A"/>
    <w:rsid w:val="00024377"/>
    <w:rsid w:val="0004756A"/>
    <w:rsid w:val="00055B33"/>
    <w:rsid w:val="000629C8"/>
    <w:rsid w:val="000958B4"/>
    <w:rsid w:val="000A4EF4"/>
    <w:rsid w:val="000B4C3A"/>
    <w:rsid w:val="000C683E"/>
    <w:rsid w:val="000E2066"/>
    <w:rsid w:val="00116667"/>
    <w:rsid w:val="00144ACF"/>
    <w:rsid w:val="0017032F"/>
    <w:rsid w:val="00180B0D"/>
    <w:rsid w:val="001827EB"/>
    <w:rsid w:val="001D4096"/>
    <w:rsid w:val="001D6880"/>
    <w:rsid w:val="00226D19"/>
    <w:rsid w:val="00314BA5"/>
    <w:rsid w:val="003543E3"/>
    <w:rsid w:val="00383EE3"/>
    <w:rsid w:val="003C5AB7"/>
    <w:rsid w:val="003C6F14"/>
    <w:rsid w:val="003E335F"/>
    <w:rsid w:val="003F5F54"/>
    <w:rsid w:val="004759E2"/>
    <w:rsid w:val="004912F6"/>
    <w:rsid w:val="004B3DB4"/>
    <w:rsid w:val="0050619D"/>
    <w:rsid w:val="00582A4C"/>
    <w:rsid w:val="00584D0B"/>
    <w:rsid w:val="005E517B"/>
    <w:rsid w:val="00651279"/>
    <w:rsid w:val="0066287E"/>
    <w:rsid w:val="00684B5B"/>
    <w:rsid w:val="006904B7"/>
    <w:rsid w:val="006B107F"/>
    <w:rsid w:val="00702C6D"/>
    <w:rsid w:val="00704B07"/>
    <w:rsid w:val="00742AC5"/>
    <w:rsid w:val="00752800"/>
    <w:rsid w:val="007622B5"/>
    <w:rsid w:val="00773EC9"/>
    <w:rsid w:val="00784841"/>
    <w:rsid w:val="007A4B98"/>
    <w:rsid w:val="007A55F4"/>
    <w:rsid w:val="007B21A8"/>
    <w:rsid w:val="007C2CEA"/>
    <w:rsid w:val="008000A3"/>
    <w:rsid w:val="008132E4"/>
    <w:rsid w:val="0085342D"/>
    <w:rsid w:val="008714D0"/>
    <w:rsid w:val="008A191F"/>
    <w:rsid w:val="008E3A7D"/>
    <w:rsid w:val="008F21D9"/>
    <w:rsid w:val="00921408"/>
    <w:rsid w:val="009267DB"/>
    <w:rsid w:val="009751CD"/>
    <w:rsid w:val="00A16A6B"/>
    <w:rsid w:val="00A44154"/>
    <w:rsid w:val="00A454C5"/>
    <w:rsid w:val="00A51468"/>
    <w:rsid w:val="00A5452A"/>
    <w:rsid w:val="00A672A8"/>
    <w:rsid w:val="00A912BD"/>
    <w:rsid w:val="00A942B4"/>
    <w:rsid w:val="00AA6849"/>
    <w:rsid w:val="00AC5B8B"/>
    <w:rsid w:val="00AE142F"/>
    <w:rsid w:val="00B22898"/>
    <w:rsid w:val="00B5641F"/>
    <w:rsid w:val="00B74473"/>
    <w:rsid w:val="00B77D09"/>
    <w:rsid w:val="00B947C2"/>
    <w:rsid w:val="00BF4FD4"/>
    <w:rsid w:val="00C02792"/>
    <w:rsid w:val="00CA6A01"/>
    <w:rsid w:val="00CB178C"/>
    <w:rsid w:val="00CF5630"/>
    <w:rsid w:val="00D02C2D"/>
    <w:rsid w:val="00D05B93"/>
    <w:rsid w:val="00D32CAE"/>
    <w:rsid w:val="00D4548D"/>
    <w:rsid w:val="00D606D3"/>
    <w:rsid w:val="00DA07A0"/>
    <w:rsid w:val="00DC3C8F"/>
    <w:rsid w:val="00DD5486"/>
    <w:rsid w:val="00DE1BE9"/>
    <w:rsid w:val="00DE3E17"/>
    <w:rsid w:val="00DF5A5D"/>
    <w:rsid w:val="00E0540C"/>
    <w:rsid w:val="00E62822"/>
    <w:rsid w:val="00E6389D"/>
    <w:rsid w:val="00EE1F17"/>
    <w:rsid w:val="00EF0AF9"/>
    <w:rsid w:val="00EF71AE"/>
    <w:rsid w:val="00FD1956"/>
    <w:rsid w:val="00FD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26C1B"/>
  <w15:chartTrackingRefBased/>
  <w15:docId w15:val="{4378D3A4-E1AC-45DF-AC9A-D9F99F4D2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AB7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12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1279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12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127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4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357</Words>
  <Characters>1964</Characters>
  <Application>Microsoft Office Word</Application>
  <DocSecurity>0</DocSecurity>
  <Lines>31</Lines>
  <Paragraphs>7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cp:lastPrinted>2020-12-04T06:00:00Z</cp:lastPrinted>
  <dcterms:created xsi:type="dcterms:W3CDTF">2020-12-02T06:24:00Z</dcterms:created>
  <dcterms:modified xsi:type="dcterms:W3CDTF">2021-08-16T12:12:00Z</dcterms:modified>
</cp:coreProperties>
</file>